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Arial" w:ascii="Arial" w:hAnsi="Arial"/>
          <w:b/>
        </w:rPr>
        <w:t xml:space="preserve">Table S12. All Random and shuffled sequences used in this study. </w:t>
      </w:r>
      <w:r>
        <w:rPr>
          <w:rFonts w:cs="Arial" w:ascii="Arial" w:hAnsi="Arial"/>
        </w:rPr>
        <w:t>All sequences provided in fasta format.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0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gttacttgattatttctaactttaagtttactttaatgtttc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aaatataagcataaacgtcaaacctagaatataactaggcaa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atattaagaatacatgaactcagaactcaactaggaatagga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ggtggctagtgcctacatatgtccccaattctgcttaacatg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attccaaggaactttttttcaaatgtgaagattaacataat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ttgttgtataaccgggtacctttttgtaatcccccgtgcat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ctcctaatccaacagtgtgc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1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attgatttgtaaacgttatgccacaaacgcgagtccatta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tcttgatcgctatctatgccctagtcagtgtccctaagata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cttagtactgtggcacaagggttatcacattagctacagagc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cttcaattgacgatatacgtgtaaatgaaccagttttatggt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agagagtcgctgcaaaaccaggctaccaagaatatacacat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ccggattgcgcactcttcaggttggatgactttaactattga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cgcaactcctcatgttctat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2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gcattccgtgatagatgaattaccgagcacgcatactacga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tccctgtatagggttctatacgttcacatgtacaatattca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gattatcaaagcgtctgctagacttcggatttttagatggct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tatcgattatgttttcagactttccgcctaatgatacattg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atatcgttcatatgaagtaattgtaaagtccttactctag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attgagctgattttaaatgatatgaaagtaagtgtcaatca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gtacgttacttaaaaagaaa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3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agcgttcgttgagttgactcaggcatcaataactgccgacg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attgatcgcgaaagcaattagatggtctatatggactggtgt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gccgggtatggtatatttcagacagataagtacttctatca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gcaacatgtgtataactaggttgaattctgcgcttcacaaat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taatttcatcgagcttggctaattactacaccgctcgccct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ggaaatagtagtctctacgaaacataatatcaagggttctct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gacacaatgttatcctactt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4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cagagataacaaagaattttaatgacgcaaaaccaagagctc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gaggccgggtcactattgggaaagtatttaaatttcgtgtta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atacccaagagactagatctctctggatcaaaaacgataaag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tggatgctagaaagttcaatttttatgcgggcacctttcca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cttaaacaatgtgattgctccattcaaattgaaaactgat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tggtcattaacgtgattattatagactcataaagggatctc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cccagttgagagcaccgtg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5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atatcacctaggggtgtggaaggctttgtaagatgttcgt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gtccagccacgaactgagtaggctgtctagatcctacccgg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gagactttgaagctaactcaaaagagaacataatgttaaga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ctaatgtgttttccgaaaaatctcacctttaagagacagta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actattcacacgccaacgcaaggtcattcaatattagtaag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cgagtcaacacgaagtacaattcttttctaatcaagagaa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ctctatcaaatccacgtgactactaa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6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tcgatgaacacccaaaaaaacagaataaaatgaactatata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gcggtctaaacgaacattaatcaggattctacacttgacaca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atcatcacacgtcattgaatcatgttagttgttgtaattttg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cgctagtcaagcaactattgtttcgatttatagaaaaggttg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aaacgtctaccccgaaggatatctataagtccaagcacatgt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aggcactcttgttgcgaattttattaagcctgagacttaaa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aattttcatgcgccctgcag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7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ggtaaggatttcttccttatacgcggacttttcgcagtagtt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ttagtccgggcggcaatttttctaattggccagttactcgg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cctattaacagcaccgatttattaatgattgggaatgaaaat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cgtaagtacacgtgcaatcagtagtaccttataagtttca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tttctttttttcttcacgtcctgaggacggcaagtcattta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aaccaaattctgggttgcttgggttgtggatggacgagatt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cgcggggactatatgcccta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8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attaatcttaagaccgacaaatgcgtatgcaaagggagaatag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gtccatattatagcgttaaactagaggaggaactacggggat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ctaaagataatggatgtctgcctgagctttgaaagtgtgtccc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gaataggcccctattatgccttgagcgagctctcctcagccgg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aacatattaaggcgttccgttattaaggttttaaagcatgct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ggctgaagtctttaccaatgtaagtcattcccgattaacacgc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ccctgaatatagaa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9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cacaccttccaacaggcagtttaacctgtaaaatatacagtg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aaacataattagatttttatttttgcatatcgtgttgctcgcg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ttaacaaacactctcagacgatggaatagtctactgtgtatat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agttaaagtgtgcaaccttacttcgtgatctgctctggaaaac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attttaaaactggctacttacatgaggaatagaagttacacgc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atatgagctgatctccaagataggaataagtggctcaagtag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ggtgtaggcacatg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1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ttactaagtctagttgccaacatcaagtctacagcgacacaa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tcccacatgggaaagatatcaaccagtaaggtggccaggcga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caagtgcaatacttcggaaggttctgggctcaacagaagatgc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gactgagtatgcgaagatccaggatgaagccggcaatggtggt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tattcacgatgtcttgtcctgtgtgtgcgtcggtgaccttaa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aatacattttcttctaaaactgtgatgcataagggaaacaat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caccctcgtaatta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20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ttgccaacacatttagaactctggcgtagtatctttgttgtc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ctgaagaatagtttaaaccaagtattgatcgcgcaaaatag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tttcaagtagaacgattgataataatcgaaccccttaaccact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agttgtagcgctttcgacagagcctaattttcattaatagtcc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gtttacaagtacctgtttgtacaatgttgaaccatcagacagt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tcccgaagagcactacttccgataaatgattactggtcctttc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acttttacgcttt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2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gacgcaaactttgagtgggataatgctctttaatggtgaacga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gaataattgttcttttcaccagattagtccaatcgctctctgc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gtaccaattgttacaagcattgattcctcagacgctgaaccgt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gagtagtttcgccgtcagcagtttcgaaaatgaacctaccgcc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tcagtcatcaccctttgaacaggcggatacctataaagacgag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aggtttcaatggcggaaatgtcgggtagatttatgtcattggt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tacacac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3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ctgaagtccctttataattatcgtcagtgttcgagtctttaaat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attttcgtccatgagaatagagaagaaatgcagatcggtaaat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cttcgacaatatcggagaaggcaggccatataggatctcccgg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cgaagcagttattgaattctccaagctcgatgatcagccgttgt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atacaaatcaaaaaaaagtgattgcaaaactcagtgagatttct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aactataggatatgtatattgagtgaacttagtacgaaaccacc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atcgcag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4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tagccgcttgttcacgtttttcaattgacttctaacgcttcctt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atagcttatagagtgccatcagtcttttgggcttaatttttgg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tgtccaaaccagtaagtacaactgtcacagaatattaacctgtc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ttactatgcttggggagcaaaatataggacatttgttcttaacg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caaataattgcggagtctttcttatactctaactgcctactctt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aatgaaataaagtaatcgtcatccctaagtaaagccccgtgtt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gatagga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5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tcgcgaaacgctccatgattagtgtggtacctgacgacaatta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gtggagaagctttgtattcaagctagttatttgataagtagga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tagaagtcgccctagcctaaagatgagcacatactccaagtagg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atagactagactatgctactattttatagaccatagaccaatc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cgtgtggatcattatcattaaagtaaatctacttttaacattt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attcatattggggtctactgcaggcacaaaccgcaagtaatatg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ataaagtgtg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6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tgattcatacaggccttcaggataggactttactgagtagact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cgttgcctagacgagaacaggactcgggaatccagttacgtcc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attctgtcctaaacgcgctacaaaataactacaaagaccggctt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gtgttcaaatatatcaatactcgagggtagttcgctccatcga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atcgatctgttaggatcgttcaactattaattacttctagtcct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gttaaagaacacactgccaaggaacaacccgtgtgaatggatt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gaggcca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7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catgtaaatctattaatgattgtcatatgaacaaccatacactt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ttttaactactacttgactaagtgtaggacttgcgacttctgct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cgaacctatttacaaccgaacttgactattcatgacttcgacc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cccgaatcaaattcgcgcagtgtagtgcttctttttttgtctg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tttatgcagtattatctttggcttaagtccgcataaattctag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tctacgaaattgtgtgcccagacaggaacgacacggacgtgta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tttggaca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8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gaatattttaagcgggcttcagaatgctaactctagaagattcaa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gttatcgtgatgaaaaagatgccatgcggtgcactgttgcagac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ttgccttttatgtgaacacagacgttaaccatggcactgtcgaaa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cttaaacttttatagctagctatttacttcaccccgctaaccgat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caaggttggatgtatgctacatatgacttcagtggagatcgttt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ggtactgccctattggtaattttataatacagcaattctaaacg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g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andom9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caccgtttttaattgcccgtgtctggttaacgtataaaggtcag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aaggctgggtctgtgtacaatcgataagtgttttcgctaatctg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taaaggataaatagtgagaactcttagtacaaatcagtacgtctg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attataaaatacgctacaaagacgtacctagattacatggcct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gatgttcctgctgaagaccaatttctttccatactctgtataggc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gatcagtacttggctccggctatcagtattctcagcgccccattt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c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LSR1scramble Chr 2   reverse complement 681857 to 680683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TTCGAATTCGCGTGTACTTGTTCTTTTTTAGGGTAGGTGTTTAA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TTCTTTTCCTGAGAGAAGTGGAAACCAGGATTTGATGTGGGACTAG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GTCCCTCTTGGGTTGCCTTCTCAGTTTGTTGCGGGAATCCTAGAAA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AGGCTAGCTAGGTGCTTTGTGCTCGAACAGTTTACACATGGCGTGT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CTTGTGATCTTTTTGAGCGCGTTTTTTTTTTGTTGAAGATGTGTCC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AGCCTTTTTTTACGTGCTGATTGTAATTTTTCGCCATGGGGGATCA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TTTGTTGCAGTTGTTATAAGAATTGTGGCGCCTAGATTGGACAA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GGTGTCTAAAGTCCAGTCTGCAAGGAAAGTTTTTGGCATTTTGCT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GATTTTGGATTTCGGTCTTCAGGTCGCTACTTAGCACTTTAGAAT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TTTCGATAGGACACAATGTACTATAATTCTGGGAGTTGCTTTCTT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GAATTCTTTAATTCTGGCAAAACCTTATCTGAACTAGAGTTTCTTG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TTTTCTTGTAATGCTTATGAGGCCCGAGTTCGAATGAAGTGCTT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GAACCTAGCAAGACGCGGGCCTAAACTTTCGTTTGGAATTTTCTA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GATTGGGTTGAGTTTCGACTTGCTTGCAATTTTTCTTCTCCCAT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GTTTAGGTGGGGACAGGGTTTATTTTTTGGGGGACGTGTTTTTGCG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AGCCTTTACTGAGCTTCGGAGTGGGATTTTCATGATAATTAAATTT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TTGTTGAAAAGGCTTCTCTTTTATGAAGCAAGCCCTTCCAGTTGCG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ATGCCTCAGAGTTATTTTCAGCTTTGTGATCTGTGTTTCGTTCTTT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GTTCTCCGTTTTATTTCGGTGCGTGGAAGGTGCGGGGTAAGAGTG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TTGCTTTTTACGAGATCGAAGGTTCCGTTTTCTATTCGATGTTTG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AAATTCTTTTTGGTGAGCCTTTCTCTACTAAGACGAAGGCAGGC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GACGCTTGGGACTTTATCAGTTGGGGGTCTTTGTTTCCGTAACC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GATCTCTTGTTACTTTTTTCCGCAATTGACATACTTGAGGAAATT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TCGTGGCCAGATAGGCATAA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NME1scramble Chr 14  (585588 to 585927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CTTTTTTACTGGATTTTATGTTCGGACTCGGACTGTTGAATGTGAT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CTCCTTGCAAATAACGTTTTATCTAGGATTGGGGTGAGTATTCTGT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TTGTATTCGCCCCAAATGTTCAACCTGCCAATTAAACTGGTTCTC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GAACCGGTAATTCAGGTTCCTAAAAATACGCTTATTAATGACGAAA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GCGGTATTTGGATCCGAGAATTTGTCAAACATCTCTCCCATGAAC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AATTATTTCTTCCATGGGCTGAAGACAGTTTTAACTATATTCAC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TCAATGCTGAAGTTTAGGAAATAAGGTGATCAGGG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NA170scramble Chr 13   reverse complement 667455 to 667287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GTTTTCCCGGGCGATCCCAATGCTTGCCTGCATAATGAAATGGA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GCTAGGCACTAATAGAACTAATTGCAGAATCATCGGTTTCGGTTAC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ATCCTGGCAACGGCTCAGGAGTATTACTATCAAGGTGCAGCTTCC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TTGAATCGATCGATA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PR1scramble Chr 5  (Coding sequence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TTGCCGTTGGCCCTGTGGATTGTCGCCACGTAATATGAGACGCGAT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TAGTCTTGTTCCATACCTTCCAAAATACGGTGAGATTGCTTCGGG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TCAAGATGGGTTAAAGCACCCTTTGTCGGGAAGGTCCAAACGGTGT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TGGGATGTCGAGATAATACTTCCCGACGTGAGCCCTGTTAAGTTTT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CAACCTGACGTACTAGTCGGAACACTCTAGATTTGGGTGCCAGCTT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AGGGGGGTTGGGATTAGGCTACGTCCAGCAGTGTGGGCCCAGAGA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AGCGATCGTTCGACTAAGTTGCATGGTCGAACTTTCTCCATAACCG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ATGATACCATGTGGG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RUF5-1scramble Chr 8  212411 to 213120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TAATATGGAGCAAACCAAAGGTGAACTGTCTTGCTCTGTGGTTC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AATAACAAGCTTACATAGATTAATGCTCTGACCTTCATTCCGCGTG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TGATTAGGATCTGTAAGTAAACTAGTTGATATCAGAAAACATTTG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GCTAAAAGCTATCTATCAATAAAAAAATAGACAGACATAAAGAAC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TAAGCTTGCATGACCACAGTAGGTTTTTAAATTTTGTTGTGGTGGG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TTATTTTTTCGCGCAGAGACTCTTTGTTTCTTTCCGATGTTTAG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CCTTTGTGAACTTAAATTTTTATTGGAAACCGATAAATGAGTTAA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TTATTAGTGCTTGCAGGTAGGATTTCCACATCAAATTTGTGGAAC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TAATTTGTATTTGATAGAAGGCAACTATTTACGACTTCTTGGGGAT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GATCGAATTAGCAAAATTTTAAGCAAATTATTCATCTCTCTTCTG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ATAAGTAAACCTTATTAGCCTACATTTCGAATGTGTCTTTTAACG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TGTTGCAATATATAGTCTGAGTGATTTTCAATCAACACTTTATG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GTAATGCCGCAGAGAACGATATCAACAAGAAATAAGGTTAAGCTT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GGCATGACACACAATTTATTAGATACGGGATCAATCATAACTGTTA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CTGCC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CR1scramble Chr 5  441983 to 442504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GACACAAGGTGTTTGAGCAGCCCGGGGACAACGTGGTGCCTCGGT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CTTAGGCCGCGTCTACTTTGGCTGCGTCCGGGAGTGGTTTGTGCGG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CCGCCTGACGAAAGGGAATGCTGTGGGTGGGGGTGCGCCATCTACG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CATTCTTCGAGGGATCTATATCATTGGGGTTGCGTCTATATTCGCG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GCTCCTGGGGCTAGAAGGGACATATGATAAGCGTGGATCGTTACAG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ATGTGCAAGTTGATGATTCATCAAGTTTAGTGGGGAGCTCGTCGG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TCTTAGCCTCGTCTGTCAAGCTCGTCCCCACCAGACCGTGGCGTCC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AGCCGGGTGATTCGGATCCAGCAGGCGGCAGAATTCCTGCATCCCA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GTTGCCAGGTCCTAACTTTTGGGCCGTGTTTTGTATGAGCGAAA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TAATTCACAGAATCCGCTCTAATTTTCTCGCCTCTTTCCCCGTAGC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CTTGGCGATTTGGGGTC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14scramble Chr 5 (Coding Sequence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TATGAGCCTCTTGTTTAAAAGTATGGATGAGACGTGCCGGGGTTT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ATGTAAGTATCGTTTGGATGATATGTCTAGGCGTTTCACCTCGG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AACACAATTTTTTTAACCCCACAGATTGATGAATTCAAATGGCTCT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ATACG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19scramble Chr 14 (Coding Sequence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TGAAGGGAAATTCTCTGTTCTGCCAAGGGAGCTTGGAAGGTTTT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TTTATTGCACCCATGGTATAGTGGGATCCAATTTTTTACGATGTACA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GTTATAGGAGCACGCTTAAAATAGCAGTTAAACACTGTTGTTGAT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TTGGTTGTTTTACGAGTGGCGATTCTTCTCTTGGCGGCATACTTG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TTCTTGACTGCAACTTTTTTGATCCACAATGCATTCTTGGACTAT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AGGGATTGATCCGAGATGTTGATTTCATGTTGCGGCTGGATTTTAG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CTTTATTTAGAGCGTTGCTTAAAAAATTCCAAAGTTGAGTACATG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TAGACTTACATCCATCTTTTCATGGTTGGGATCGAAATCAAGGG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GGTGACAGGAGAATAGGTTAGTTCCCGCCTTGAGAAAAGAGATGC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GATCTGTGTGGGTCCATTAACTTATACCCTCAATCCCGGAAAAAA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GTCAAGTTTTCCGTGGCAAGTTTATTATTTTTGTTGAAGAACATG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TGGATGGGAGGTA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30scramble Chr 12  198785 to 199385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TATTCTCAATGATGCCTGGAAAGCTAATACATAGGGATAGAGACCT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CGCATGAGTTGATTACGAGGCGCTACATTCTGGCTTGTCGTGGAA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TTTGGGATCCTTGCCTTTACATAAGCACAAGGCTAAGTCGTGTCTA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AGAGATACATAATAGGGAGACTCTGCGCTGTCCGAATAGTAGTGGA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TCAATTTCGGAGGTTATCTAGCCCCTCCTGGGTTTTTATCAGTCA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GGTCGCTCCATTGAGTTTTGTCGAAGGTGCGAAGACTATTACTCAC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GTGAGTCTGGCCGAGTATGAGGTCACTCGCTACTGACTCCCTTTCG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TTTTTACGTTTCTCACCTGATTTTGGCTGTATCCCTGAACATGGT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GTATCACAGTGAAAGTGCGAGCATTTTGATATCACGAAGCTCTTAC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GGCCTCTGACATGTTATGTTCTGTTAGGCTGGCCTTAGATATAAA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CCGCGCAAAGTAGACACTGCAAATTTCTCGGTGTCATTCAATCTTC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TGGGTGGGCTTAGGGTGGGCGTCGGTACTTGGTGTGCACTTGCTC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49 Chr 14  716122 to 716286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GCTCCACAAATTCTTCGAGTTTGTACAAAGTACGTTTTTATTGACA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ATACAGAGCCCCTTAAAAGTATGATCTCAGGTCGGCAGTTAATTAG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TTATGATGATGTCAATTCCACAAAATTGGACCTGTTTTGTATTACT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GCAACTTTT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6scramble Chr 12  (Coding sequence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TACGTTTTTACGATGTTTGCGCAATTGTGAGGAAAAATCAGTGAAA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CAATCAGGACAGTACCCTCGATCCTTTTCGGTATTAATGCAAGACA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AGATTTT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76scramble Chr 13  297724 to 297832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GCTTGGCCAATTTCACCCATCTGGGCTAGATAGCTTGACTGATGAC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TGCACGGAACATGACAAAAGAAAAAAATGGGGATAGGCGCTTCAAA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CGACA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7-Lscramble Chr 7  (Coding sequence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GAAGCCTTTTTCCATAAAATTAGGCTCTTGACTTTTTGTCACTA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CCGCCTCAGACAATAGGAAGCTTCGAAAACAACAAAGTTGGGGTTA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ACAACCGGAACTGCCGCTGTACTTTCTTGGTTATCCAGGTTTGAAG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CAGGAGTGATATAGTTCCTGGTATTTTGAGCGGTGGGCTCAGCACAT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CCTGGGGTAG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NR83scramble Chr 13  626348 to 626653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TTCCAAAACCTCATTTTTAAAAAACGGGCCGAAAAAACCTTAATTT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ATGTTTCCCATGAGTTTTTGGGTTTGACCCTTCTTTTTTTTATAT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CATAGGGTCAGCATGTGATTATTGAATACCCTGTTCCTTACTTTCG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GCTTTTTTAGGAACAAGAAACTTTCAGCGGGGGATGGAATAAGCAAC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CAATTTCCTTTTAAAGTATTCGAGGCGATTGGGACTAATTAAATTG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TCAATAACGTACCCGAAAAAAAGAAGATTCCCAATTCAACCTACAC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A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SRG1scramble Chr 5  (322208 to 322758)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CAACTGTCTTATTTGTTTTAGCTAGGCTAGCATATAATTCCAGAAC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CCTTATACAACCCTCGACTCACGCTATCCCGAAATAGAGGCAATT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GAGCCCCCATATTGGGAGTTACTTAAACAATTGGGAACCACAAAGAT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TAAAAGGGTGCCACGGCAACAATTACTTAATTGGGCGACTCCCTA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GAAAAAAAACGTTGAACTACCGTAAGCGTTGCAAATTAATCAAACG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TTGCTTATGGAGGACTGTATGCTTTTGATTAAAATGGTAAAAACT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ACAAAAAAGAGAACAGATCAAAAAGACACTGCAAATCAATAATTCC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CAAGTAACAATTGTATCATCAGGAAACTATTAAATAATTTGGCTTT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TAAGACAAAAGCACTTTTTCCATGTGTCACAGGATTTTTTATCTC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AATTTTAGCATCGGTTTCAATTGTGAGGGTATTACTTTTTCGACTTC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TTGATTTCCTAGGGACTTCCAAGAGAGACCAAAAAGTCTCATTGCT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&gt;TLC1scramble Chr 2  307587 to 308887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ACATTCCCGTTCAGGATTTTGATCGATTTGGGACTTGAAGCTTTA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TTAGTCAATGTGCTTGTTAGAGCCTTTGCAGTGTGTTTTTCACA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GTTTTTAAATAGCGTCTTGGTTGGTATTAAATAGAAGCGATTTTTT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ATTAACTCAGTGCGGGTCTCCCAAAACATTCTTTTCCAATTGCTTGA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TCACCTCATACGAGGGTTGCATTAAAAACAAGTTTCAATTAACCAAG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TTGAATACTAGAAACTAAACACTGTTGAAATAAACGTGGTTTTGTA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ATCGCTACCAATGATAAGTTATAGGTAACTCTAGTGACCAGAACTA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TTAGCTAACGACGGTATTTCATTGTGTGATAGAAGAAAACGCGTTTCT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TTCATCGCTCTTTGATCAGCAACTTAAATTTGTATTTTGAAAGATAG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TAGTTCAGGCAATAACTCGTACGAAGTGTGAGTTCAATCAACGGTTTG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TCCCCAAATTTTGTGCATCTTTATTAATCAAATTTAAAAGAGCGTGT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GTGAAACGTGTTGTTTGTAAGGTAAGTTATTGCGCTTGTTGGACTAGGA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GTGTCATGCTGAACAAGAGAAGTCGCTGTACTTTTTACTTTGGAAT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GAAAGTTTAAATTCTCAAGCTCGAACCAGAACGGGTGAAGCTAGAACC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CAAGCTTAATTTTTATCATCAATGGTTTGATTTAATTCTGCCCGAT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ATACTTTGTTCTTACAGGGTTTGGAAGACTTTAAGCGCTTTTTTTT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TTATATCGCTTGAAAAACGTGAGCTATTTTAAGTCCTAGTTTTCTC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GTAATACTTGGCCTATCACAGAATGAAGTAAGAGACAGTAAAGGCTT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GGAAGTTCATTTTATTCTTTTGCTTTAATATAGGCCTTCTAGATACCAA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ACTTTCATAGGTATGGTTTATTATTTAATTTAATTTATAAAATCAAC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GTGGGATTGCGGTAACACTTCCACATCTGCTTTTAATAAGATCGAGC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CCTCTGATTAATAGAACTTCATGTGCGTGCAATTCAAAGATGCCCGA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CATTTCCAGATTAGCGTTTAAACACGTTACTTTAATTTGACCATTCAT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CTTATCTTTCCCTTGCGTATTTTTGAGAGGCGGGTCGATTGGCGTTACT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CGTTGTGCGATCTGTAAAGTGAGTTTTTAATGGGATCTAGGTTCCATT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TAATGCAATTCGGCATTTCCCTTATTGCCTAGATGTCAATGTGATTGTGG</w:t>
      </w:r>
    </w:p>
    <w:p>
      <w:pPr>
        <w:pStyle w:val="Normal"/>
        <w:spacing w:lineRule="auto" w:line="24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 (W1);Times New Roman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3:42:00Z</dcterms:created>
  <dc:creator>Laura Kavanaugh</dc:creator>
  <dc:description/>
  <cp:keywords/>
  <dc:language>en-US</dc:language>
  <cp:lastModifiedBy>Laura Kavanaugh</cp:lastModifiedBy>
  <dcterms:modified xsi:type="dcterms:W3CDTF">2008-11-15T23:44:00Z</dcterms:modified>
  <cp:revision>1</cp:revision>
  <dc:subject/>
  <dc:title>Table S12</dc:title>
</cp:coreProperties>
</file>